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spacing w:before="0" w:after="280"/>
        <w:rPr/>
      </w:pPr>
      <w:r>
        <w:rPr/>
        <w:t>Multimedia Appendix 2: MEDLINE (Ovid) search strategy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. exp education, professional/ not education, veterinary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2. Education, Predental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3. Education, Premedical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4. exp Students, Health Occupations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 xml:space="preserve">5. ((medic* or premedic* or dent* or laborator* or predent* or midwi?e* or nurs* or nutrition* or orthop* or podiat* or pharmac* or psycholog* or psychiatr* or health or healthcare or occupational therap* or physiotherap* or physical therap* or clinical orsurg* or radiolog* or obstetric* or gyn?ecolog* or orthodont* or An?esthesi* or Dermatolog* or Oncolog* or Rheumatolog* or Neurolog* or Patholog* or P?ediatric* or Cardiolog* or Urolog*) adj3 (student* or graduate* or undergraduate* or staff orpersonnel or practitioner* or clerk* or fellow* or internship* or residen* or educat* or train* or novice* or tutor*)).tw,kf. 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6. or/1-5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7. Computer-Assisted Instruction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8. exp Internet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9. Computer Simulation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0. Patient Simulation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1. software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2. Mobile Applications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3. User-Computer Interface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4. Video Games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5. Web Browser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6. Education, Distance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7. Computers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8. exp Microcomputers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9. exp Cell Phones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20. Games, Experimental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21. exp Models, Anatomic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22. Audiovisual Aids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23. Educational Technology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24. Electronic Mail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25. exp Telemedicine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26. Telenursing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27. Telecommunications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28. Webcasts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29. exp Videoconferencing/</w:t>
      </w:r>
    </w:p>
    <w:p>
      <w:pPr>
        <w:pStyle w:val="Normal"/>
        <w:autoSpaceDE w:val="false"/>
        <w:spacing w:lineRule="auto" w:line="240" w:before="0" w:after="0"/>
        <w:jc w:val="left"/>
        <w:rPr/>
      </w:pPr>
      <w:r>
        <w:rPr>
          <w:rFonts w:cs="AGaramond-Regular;Times New Roman"/>
        </w:rPr>
        <w:t>30. ((computer* or digital* or hybrid or blended or mixed mode or distance or remote* or electronic or mobile or online* or interactiv*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or multimedia or internet or web* or virtual* or game* or gaming or Videogame* or Videogaming) adj3 (classroom*or course* or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educat* or instruct* or learn* or lecture* or simulat* or train* or teach* or tutor* or platform*))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31. (Simulat* adj3 (course* or educat* or instruct* or learn* or train* or teach* or platform* or high-fidelity))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32. e-learn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33. elearn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34. m-learn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35. mlearn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36. smartphone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37. smart-phone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38. ((mobile or cell) adj2 phone*)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39. iphone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40. android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41. ipad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42. Personal digital assistant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43. handheld computer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44. Mobile App?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45. Mobile Application?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46. webcast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47. webinar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48. flipped classroom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49. Serious game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50. Serious gaming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51. Patient Simulat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52. Virtual patient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53. ((educat* or instruct* or learn* or simulat* or train* or teach* or interactiv*) adj2 technolog*)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54. Massive Open Online Course?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55. Mooc?.tw,kf.</w:t>
      </w:r>
    </w:p>
    <w:p>
      <w:pPr>
        <w:pStyle w:val="Normal"/>
        <w:autoSpaceDE w:val="false"/>
        <w:spacing w:lineRule="auto" w:line="240" w:before="0" w:after="0"/>
        <w:jc w:val="left"/>
        <w:rPr/>
      </w:pPr>
      <w:r>
        <w:rPr>
          <w:rFonts w:cs="AGaramond-Regular;Times New Roman"/>
        </w:rPr>
        <w:t>56. (Canvas network or Coursera or Coursesites or edx or Futurelearn or iversity or miriada x or moodle or novoed or openlearning or open2study or plato or spoc or udacity or pingpong)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57. or/7-56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58. 6 and 57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59. Education.fs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60. Education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61. Teaching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62. Learning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63. exp Inservice Training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64. Curriculum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65. educat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66. learn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67. train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68. instruct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69. teach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70. or/59-69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71. Health Personnel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72. exp Allied Health Personnel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73. Anatomists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74. “Coroners and Medical Examiners”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75. exp Dental Staff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76. exp Dentists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77. Health Educators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78. Infection Control Practitioners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79. Medical Laboratory Personnel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80. exp Medical Staff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81. exp Nurses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82. exp Nursing Staff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83. Personnel, Hospital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84. Pharmacists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85. exp Physicians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86. Physician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87. Doctor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88. Nurs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89. Surg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90. Health Personnel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91. healthcare professional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92. radiolog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93. dentist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94. Pharmacist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95. Hospital Administrator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  <w:lang w:val="pl-PL"/>
        </w:rPr>
      </w:pPr>
      <w:r>
        <w:rPr>
          <w:rFonts w:cs="AGaramond-Regular;Times New Roman"/>
          <w:lang w:val="pl-PL"/>
        </w:rPr>
        <w:t>96. Podiatr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  <w:lang w:val="pl-PL"/>
        </w:rPr>
      </w:pPr>
      <w:r>
        <w:rPr>
          <w:rFonts w:cs="AGaramond-Regular;Times New Roman"/>
          <w:lang w:val="pl-PL"/>
        </w:rPr>
        <w:t>97. Psycholog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  <w:lang w:val="pl-PL"/>
        </w:rPr>
      </w:pPr>
      <w:r>
        <w:rPr>
          <w:rFonts w:cs="AGaramond-Regular;Times New Roman"/>
          <w:lang w:val="pl-PL"/>
        </w:rPr>
        <w:t>98. Psychiatr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  <w:lang w:val="pl-PL"/>
        </w:rPr>
      </w:pPr>
      <w:r>
        <w:rPr>
          <w:rFonts w:cs="AGaramond-Regular;Times New Roman"/>
          <w:lang w:val="pl-PL"/>
        </w:rPr>
        <w:t>99. An?esthesi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  <w:lang w:val="pl-PL"/>
        </w:rPr>
      </w:pPr>
      <w:r>
        <w:rPr>
          <w:rFonts w:cs="AGaramond-Regular;Times New Roman"/>
          <w:lang w:val="pl-PL"/>
        </w:rPr>
        <w:t>100. Clinician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  <w:lang w:val="pl-PL"/>
        </w:rPr>
      </w:pPr>
      <w:r>
        <w:rPr>
          <w:rFonts w:cs="AGaramond-Regular;Times New Roman"/>
          <w:lang w:val="pl-PL"/>
        </w:rPr>
        <w:t>101. Dermatolog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02. General practioner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03. Cardiolog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  <w:lang w:val="pl-PL"/>
        </w:rPr>
      </w:pPr>
      <w:r>
        <w:rPr>
          <w:rFonts w:cs="AGaramond-Regular;Times New Roman"/>
          <w:lang w:val="pl-PL"/>
        </w:rPr>
        <w:t>104. Oncolog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  <w:lang w:val="pl-PL"/>
        </w:rPr>
      </w:pPr>
      <w:r>
        <w:rPr>
          <w:rFonts w:cs="AGaramond-Regular;Times New Roman"/>
          <w:lang w:val="pl-PL"/>
        </w:rPr>
        <w:t>105. Rheumatolog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06. Neurolog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07. Patholog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08. P?ediatric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09. Physiotherap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10. Physical therap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11. Occupational therap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12. dieti?ian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13. Dietetic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14. midwi?e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15. nutrition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16. orthopti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17. obstetric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18. gyn?ecolog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19. orthodont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20. Urolog*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21. or/71-120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22. Health Occupations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23. exp Allied Health Occupations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24. Biomedical Engineering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25. Chiropractic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26. exp Dentistry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27. exp Evidence-Based Practice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28. exp Medicine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29. exp Nursing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30. Dietetics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31. Optometry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32. Orthoptics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33. exp Pharmacology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34. exp Pharmacy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35. Podiatry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36. Psychology, Medical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37. Serology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38. Specialization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39. exp Surgical Procedures, Operative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40. exp Radiography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41. or/122-140142. 121 or 141143. 57 and 70 and 142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44. Psychomotor Performance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45. motor skills/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46. ((psychomotor or procedural or technical) adj3 skill*)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47. (psychomotor adj3 performance).tw,kf.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48. or/144-14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49. 6 and 148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50. 58 or 143 or 149</w:t>
      </w:r>
    </w:p>
    <w:p>
      <w:pPr>
        <w:pStyle w:val="Normal"/>
        <w:autoSpaceDE w:val="false"/>
        <w:spacing w:lineRule="auto" w:line="240" w:before="0" w:after="0"/>
        <w:jc w:val="left"/>
        <w:rPr>
          <w:rFonts w:cs="AGaramond-Regular;Times New Roman"/>
        </w:rPr>
      </w:pPr>
      <w:r>
        <w:rPr>
          <w:rFonts w:cs="AGaramond-Regular;Times New Roman"/>
        </w:rPr>
        <w:t>151. limit 150 to yr=“1990 -Current”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alibri Light">
    <w:charset w:val="ee"/>
    <w:family w:val="swiss"/>
    <w:pitch w:val="variable"/>
  </w:font>
  <w:font w:name="MTSY">
    <w:altName w:val="Arial"/>
    <w:charset w:val="00"/>
    <w:family w:val="swiss"/>
    <w:pitch w:val="default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Segoe UI">
    <w:charset w:val="ee"/>
    <w:family w:val="swiss"/>
    <w:pitch w:val="variable"/>
  </w:font>
  <w:font w:name="Times New Roman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Calibri" w:hAnsi="Calibri" w:eastAsia="Times New Roman" w:cs="Times New Roman"/>
      <w:b/>
      <w:bCs/>
      <w:kern w:val="2"/>
      <w:sz w:val="40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Calibri" w:hAnsi="Calibri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eastAsia="Times New Roman" w:cs="Times New Roman"/>
      <w:b/>
      <w:bCs/>
      <w:sz w:val="28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120" w:after="120"/>
      <w:outlineLvl w:val="3"/>
    </w:pPr>
    <w:rPr>
      <w:rFonts w:ascii="Calibri" w:hAnsi="Calibri" w:eastAsia="Times New Roman" w:cs="Times New Roman"/>
      <w:b/>
      <w:i/>
      <w:iCs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Times New Roman" w:cs="Times New Roman"/>
      <w:color w:val="1F4D78"/>
    </w:rPr>
  </w:style>
  <w:style w:type="character" w:styleId="WW8Num1z0">
    <w:name w:val="WW8Num1z0"/>
    <w:qFormat/>
    <w:rPr>
      <w:rFonts w:ascii="MTSY;Arial" w:hAnsi="MTSY;Arial" w:eastAsia="Calibri" w:cs="MTSY;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MTSY;Arial" w:hAnsi="MTSY;Arial" w:eastAsia="Calibri" w:cs="MTSY;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MTSY;Arial" w:hAnsi="MTSY;Arial" w:eastAsia="Calibri" w:cs="MTSY;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MTSY;Arial" w:hAnsi="MTSY;Arial" w:eastAsia="Calibri" w:cs="MTSY;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MTSY;Arial" w:hAnsi="MTSY;Arial" w:eastAsia="Calibri" w:cs="MTSY;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MTSY;Arial" w:hAnsi="MTSY;Arial" w:eastAsia="Calibri" w:cs="MTSY;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MTSY;Arial" w:hAnsi="MTSY;Arial" w:eastAsia="Calibri" w:cs="MTSY;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MTSY;Arial" w:hAnsi="MTSY;Arial" w:eastAsia="Calibri" w:cs="MTSY;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kern w:val="2"/>
      <w:sz w:val="40"/>
      <w:szCs w:val="48"/>
    </w:rPr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sz w:val="36"/>
      <w:szCs w:val="36"/>
    </w:rPr>
  </w:style>
  <w:style w:type="character" w:styleId="Heading3Char">
    <w:name w:val="Heading 3 Char"/>
    <w:qFormat/>
    <w:rPr>
      <w:rFonts w:eastAsia="Times New Roman" w:cs="Times New Roman"/>
      <w:b/>
      <w:bCs/>
      <w:sz w:val="28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6Char">
    <w:name w:val="Heading 6 Char"/>
    <w:qFormat/>
    <w:rPr>
      <w:rFonts w:ascii="Calibri Light" w:hAnsi="Calibri Light" w:eastAsia="Times New Roman" w:cs="Times New Roman"/>
      <w:color w:val="1F4D7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TitleChar">
    <w:name w:val="Title Char"/>
    <w:qFormat/>
    <w:rPr>
      <w:rFonts w:ascii="Calibri" w:hAnsi="Calibri" w:eastAsia="Times New Roman" w:cs="Times New Roman"/>
      <w:b/>
      <w:spacing w:val="-10"/>
      <w:kern w:val="2"/>
      <w:sz w:val="36"/>
      <w:szCs w:val="56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i/>
      <w:iCs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Normal"/>
    <w:qFormat/>
    <w:pPr>
      <w:spacing w:lineRule="auto" w:line="240" w:before="0" w:after="240"/>
      <w:contextualSpacing/>
      <w:jc w:val="center"/>
    </w:pPr>
    <w:rPr>
      <w:rFonts w:ascii="Calibri" w:hAnsi="Calibri" w:eastAsia="Times New Roman" w:cs="Times New Roman"/>
      <w:b/>
      <w:spacing w:val="-10"/>
      <w:kern w:val="2"/>
      <w:sz w:val="3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56" w:before="240" w:after="120"/>
      <w:jc w:val="left"/>
      <w:outlineLvl w:val="9"/>
    </w:pPr>
    <w:rPr>
      <w:rFonts w:eastAsia="Times New Roman" w:cs="Times New Roman"/>
      <w:bCs w:val="false"/>
      <w:kern w:val="0"/>
      <w:sz w:val="32"/>
      <w:szCs w:val="32"/>
      <w:lang w:val="en-US"/>
    </w:rPr>
  </w:style>
  <w:style w:type="paragraph" w:styleId="Contents1">
    <w:name w:val="TOC 1"/>
    <w:basedOn w:val="Normal"/>
    <w:next w:val="Normal"/>
    <w:pPr>
      <w:spacing w:before="0" w:after="100"/>
    </w:pPr>
    <w:rPr>
      <w:b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9T14:53:00Z</dcterms:created>
  <dc:creator>Andrzej Kononowicz</dc:creator>
  <dc:description/>
  <cp:keywords/>
  <dc:language>en-US</dc:language>
  <cp:lastModifiedBy>Andrzej Kononowicz</cp:lastModifiedBy>
  <cp:lastPrinted>2018-09-11T10:02:00Z</cp:lastPrinted>
  <dcterms:modified xsi:type="dcterms:W3CDTF">2019-05-09T14:5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bmc-medicine</vt:lpwstr>
  </property>
  <property fmtid="{D5CDD505-2E9C-101B-9397-08002B2CF9AE}" pid="4" name="Mendeley Recent Style Id 2_1">
    <vt:lpwstr>http://www.zotero.org/styles/chicago-author-date</vt:lpwstr>
  </property>
  <property fmtid="{D5CDD505-2E9C-101B-9397-08002B2CF9AE}" pid="5" name="Mendeley Recent Style Id 3_1">
    <vt:lpwstr>http://www.zotero.org/styles/harvard-cite-them-right</vt:lpwstr>
  </property>
  <property fmtid="{D5CDD505-2E9C-101B-9397-08002B2CF9AE}" pid="6" name="Mendeley Recent Style Id 4_1">
    <vt:lpwstr>http://www.zotero.org/styles/harvard1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journal-of-medical-internet-research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utrition-and-diabetes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BMC Medicine</vt:lpwstr>
  </property>
  <property fmtid="{D5CDD505-2E9C-101B-9397-08002B2CF9AE}" pid="14" name="Mendeley Recent Style Name 2_1">
    <vt:lpwstr>Chicago Manual of Style 17th edition (author-date)</vt:lpwstr>
  </property>
  <property fmtid="{D5CDD505-2E9C-101B-9397-08002B2CF9AE}" pid="15" name="Mendeley Recent Style Name 3_1">
    <vt:lpwstr>Cite Them Right 10th edition - Harvard</vt:lpwstr>
  </property>
  <property fmtid="{D5CDD505-2E9C-101B-9397-08002B2CF9AE}" pid="16" name="Mendeley Recent Style Name 4_1">
    <vt:lpwstr>Harvard reference format 1 (deprecated)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Journal of Medical Internet Research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Nutrition and Diabetes</vt:lpwstr>
  </property>
</Properties>
</file>